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E4D65" w14:textId="77777777" w:rsidR="00943DAF" w:rsidRPr="002B1508" w:rsidRDefault="00943DAF" w:rsidP="00943DAF">
      <w:pPr>
        <w:rPr>
          <w:rFonts w:asciiTheme="majorHAnsi" w:hAnsiTheme="majorHAnsi" w:cs="Arial"/>
          <w:b/>
          <w:lang w:val="en-US"/>
        </w:rPr>
      </w:pPr>
      <w:r>
        <w:rPr>
          <w:rFonts w:asciiTheme="majorHAnsi" w:hAnsiTheme="majorHAnsi" w:cs="Arial"/>
          <w:b/>
          <w:lang w:val="en-US"/>
        </w:rPr>
        <w:t>S2 Figure</w:t>
      </w:r>
      <w:r w:rsidRPr="002B1508">
        <w:rPr>
          <w:rFonts w:asciiTheme="majorHAnsi" w:hAnsiTheme="majorHAnsi" w:cs="Arial"/>
          <w:b/>
          <w:lang w:val="en-US"/>
        </w:rPr>
        <w:t>. Empirical cumulative distribution plots. Biomarkers with higher concentrations in men.</w:t>
      </w:r>
    </w:p>
    <w:p w14:paraId="514BE69E" w14:textId="77777777" w:rsidR="00943DAF" w:rsidRPr="002B1508" w:rsidRDefault="00943DAF" w:rsidP="00943DAF">
      <w:pPr>
        <w:rPr>
          <w:rFonts w:asciiTheme="majorHAnsi" w:hAnsiTheme="majorHAnsi" w:cs="Arial"/>
          <w:b/>
          <w:sz w:val="12"/>
          <w:szCs w:val="1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6"/>
        <w:gridCol w:w="4422"/>
      </w:tblGrid>
      <w:tr w:rsidR="00943DAF" w:rsidRPr="002B1508" w14:paraId="7340EEE7" w14:textId="77777777" w:rsidTr="000109DF">
        <w:tc>
          <w:tcPr>
            <w:tcW w:w="4284" w:type="dxa"/>
          </w:tcPr>
          <w:p w14:paraId="67DB2DD0" w14:textId="77777777" w:rsidR="00943DAF" w:rsidRPr="002B1508" w:rsidRDefault="00943DAF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21B0CC3C" wp14:editId="1697D392">
                  <wp:extent cx="2628000" cy="2664000"/>
                  <wp:effectExtent l="0" t="0" r="1270" b="3175"/>
                  <wp:docPr id="28" name="Bildobjekt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000" cy="26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2" w:type="dxa"/>
          </w:tcPr>
          <w:p w14:paraId="5E796C69" w14:textId="77777777" w:rsidR="00943DAF" w:rsidRPr="002B1508" w:rsidRDefault="00943DAF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599C3D3D" wp14:editId="59E625A6">
                  <wp:extent cx="2671200" cy="2664000"/>
                  <wp:effectExtent l="0" t="0" r="0" b="3175"/>
                  <wp:docPr id="2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2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3DAF" w:rsidRPr="002B1508" w14:paraId="164323CB" w14:textId="77777777" w:rsidTr="000109DF">
        <w:tc>
          <w:tcPr>
            <w:tcW w:w="4284" w:type="dxa"/>
          </w:tcPr>
          <w:p w14:paraId="1D1A104D" w14:textId="77777777" w:rsidR="00943DAF" w:rsidRPr="002B1508" w:rsidRDefault="00943DAF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6D3F3EFF" wp14:editId="2E60B9D8">
                  <wp:extent cx="2664000" cy="2664000"/>
                  <wp:effectExtent l="0" t="0" r="3175" b="3175"/>
                  <wp:docPr id="1029" name="Bildobjekt 1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40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2" w:type="dxa"/>
          </w:tcPr>
          <w:p w14:paraId="0BF02188" w14:textId="77777777" w:rsidR="00943DAF" w:rsidRPr="002B1508" w:rsidRDefault="00943DAF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4FC65B06" wp14:editId="079EE0EE">
                  <wp:extent cx="2646000" cy="2664000"/>
                  <wp:effectExtent l="0" t="0" r="2540" b="3175"/>
                  <wp:docPr id="1030" name="Bildobjekt 1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60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3DAF" w:rsidRPr="002B1508" w14:paraId="14FA057A" w14:textId="77777777" w:rsidTr="000109DF">
        <w:tc>
          <w:tcPr>
            <w:tcW w:w="4284" w:type="dxa"/>
          </w:tcPr>
          <w:p w14:paraId="28C0DDDE" w14:textId="77777777" w:rsidR="00943DAF" w:rsidRPr="002B1508" w:rsidRDefault="00943DAF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7527C594" wp14:editId="11D3A4AC">
                  <wp:extent cx="2703600" cy="2664000"/>
                  <wp:effectExtent l="0" t="0" r="1905" b="3175"/>
                  <wp:docPr id="26" name="Bildobjekt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6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2" w:type="dxa"/>
          </w:tcPr>
          <w:p w14:paraId="0A0C4D31" w14:textId="77777777" w:rsidR="00943DAF" w:rsidRPr="002B1508" w:rsidRDefault="00943DAF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7F610F28" wp14:editId="498F65F8">
                  <wp:extent cx="2624400" cy="2664000"/>
                  <wp:effectExtent l="0" t="0" r="5080" b="3175"/>
                  <wp:docPr id="27" name="Bildobjekt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44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B0E765" w14:textId="77777777" w:rsidR="00943DAF" w:rsidRPr="002B1508" w:rsidRDefault="00943DAF" w:rsidP="00943DAF">
      <w:pPr>
        <w:rPr>
          <w:rFonts w:asciiTheme="majorHAnsi" w:hAnsiTheme="majorHAnsi" w:cs="Arial"/>
          <w:sz w:val="16"/>
          <w:szCs w:val="16"/>
          <w:lang w:val="en-US"/>
        </w:rPr>
      </w:pPr>
      <w:r w:rsidRPr="002B1508">
        <w:rPr>
          <w:rFonts w:asciiTheme="majorHAnsi" w:hAnsiTheme="majorHAnsi" w:cs="Arial"/>
          <w:sz w:val="16"/>
          <w:szCs w:val="16"/>
          <w:lang w:val="en-US"/>
        </w:rPr>
        <w:t>Biomarker concentrations are based on log2-transfomred results. Red lines represent biomarker concentrations in men, green lines represent biomarker concentrations in women.</w:t>
      </w:r>
    </w:p>
    <w:p w14:paraId="5BA9F1DF" w14:textId="77777777" w:rsidR="00943DAF" w:rsidRPr="002B1508" w:rsidRDefault="00943DAF" w:rsidP="00943DAF">
      <w:pPr>
        <w:rPr>
          <w:rFonts w:asciiTheme="majorHAnsi" w:eastAsia="Times New Roman" w:hAnsiTheme="majorHAnsi" w:cs="Arial"/>
          <w:color w:val="000000" w:themeColor="text1"/>
          <w:sz w:val="16"/>
          <w:szCs w:val="16"/>
          <w:lang w:val="de-DE" w:eastAsia="sv-SE"/>
        </w:rPr>
      </w:pPr>
      <w:r w:rsidRPr="002B1508">
        <w:rPr>
          <w:rFonts w:asciiTheme="majorHAnsi" w:hAnsiTheme="majorHAnsi" w:cs="Arial"/>
          <w:color w:val="000000" w:themeColor="text1"/>
          <w:sz w:val="16"/>
          <w:szCs w:val="16"/>
          <w:lang w:val="de-DE"/>
        </w:rPr>
        <w:lastRenderedPageBreak/>
        <w:t>MMP: Matrix metalloproteinase; Ig: Immunoglobulin.</w:t>
      </w:r>
    </w:p>
    <w:p w14:paraId="1446DEFB" w14:textId="77777777" w:rsidR="00943DAF" w:rsidRDefault="00943DAF"/>
    <w:sectPr w:rsidR="00943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DAF"/>
    <w:rsid w:val="0094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A41D4"/>
  <w15:chartTrackingRefBased/>
  <w15:docId w15:val="{AB315FDB-D24B-474E-8AF9-7C39B25DD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DAF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3-31T01:22:00Z</dcterms:created>
  <dcterms:modified xsi:type="dcterms:W3CDTF">2021-03-31T01:22:00Z</dcterms:modified>
</cp:coreProperties>
</file>